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02FE" w:rsidRPr="00C846F7" w:rsidRDefault="00AD02FE" w:rsidP="00AD02FE">
      <w:pPr>
        <w:spacing w:after="240" w:line="480" w:lineRule="auto"/>
        <w:rPr>
          <w:rFonts w:ascii="Times New Roman" w:hAnsi="Times New Roman" w:cs="Times New Roman"/>
          <w:b/>
          <w:bCs/>
          <w:sz w:val="24"/>
        </w:rPr>
      </w:pPr>
      <w:r w:rsidRPr="008A24F9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A24F9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C846F7">
        <w:rPr>
          <w:rFonts w:ascii="Times New Roman" w:hAnsi="Times New Roman" w:cs="Times New Roman"/>
          <w:b/>
          <w:bCs/>
          <w:sz w:val="24"/>
        </w:rPr>
        <w:t>.   Eating behavior of the participants</w:t>
      </w:r>
    </w:p>
    <w:tbl>
      <w:tblPr>
        <w:tblW w:w="8613" w:type="dxa"/>
        <w:tblLook w:val="04A0" w:firstRow="1" w:lastRow="0" w:firstColumn="1" w:lastColumn="0" w:noHBand="0" w:noVBand="1"/>
      </w:tblPr>
      <w:tblGrid>
        <w:gridCol w:w="5920"/>
        <w:gridCol w:w="2658"/>
        <w:gridCol w:w="35"/>
      </w:tblGrid>
      <w:tr w:rsidR="00AD02FE" w:rsidRPr="00142EDA" w:rsidTr="00407528">
        <w:trPr>
          <w:gridAfter w:val="1"/>
          <w:wAfter w:w="35" w:type="dxa"/>
        </w:trPr>
        <w:tc>
          <w:tcPr>
            <w:tcW w:w="5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02FE" w:rsidRPr="00142EDA" w:rsidRDefault="00AD02FE" w:rsidP="00407528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42EDA">
              <w:rPr>
                <w:rFonts w:ascii="Times New Roman" w:hAnsi="Times New Roman" w:cs="Times New Roman"/>
                <w:b/>
                <w:bCs/>
                <w:szCs w:val="24"/>
              </w:rPr>
              <w:t>Eating behavior</w:t>
            </w:r>
          </w:p>
        </w:tc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02FE" w:rsidRPr="00142EDA" w:rsidRDefault="00AD02FE" w:rsidP="00407528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42EDA">
              <w:rPr>
                <w:rFonts w:ascii="Times New Roman" w:hAnsi="Times New Roman" w:cs="Times New Roman"/>
                <w:b/>
                <w:bCs/>
                <w:szCs w:val="24"/>
              </w:rPr>
              <w:t>Number (%)</w:t>
            </w:r>
          </w:p>
        </w:tc>
      </w:tr>
      <w:tr w:rsidR="00AD02FE" w:rsidRPr="00142EDA" w:rsidTr="00407528">
        <w:trPr>
          <w:gridAfter w:val="1"/>
          <w:wAfter w:w="35" w:type="dxa"/>
        </w:trPr>
        <w:tc>
          <w:tcPr>
            <w:tcW w:w="5920" w:type="dxa"/>
            <w:tcBorders>
              <w:top w:val="single" w:sz="4" w:space="0" w:color="auto"/>
            </w:tcBorders>
            <w:shd w:val="clear" w:color="auto" w:fill="auto"/>
          </w:tcPr>
          <w:p w:rsidR="00AD02FE" w:rsidRPr="00142EDA" w:rsidRDefault="00AD02FE" w:rsidP="00407528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42EDA">
              <w:rPr>
                <w:rFonts w:ascii="Times New Roman" w:hAnsi="Times New Roman" w:cs="Times New Roman"/>
                <w:b/>
                <w:bCs/>
                <w:szCs w:val="24"/>
              </w:rPr>
              <w:t>Number of meals per day</w:t>
            </w:r>
          </w:p>
        </w:tc>
        <w:tc>
          <w:tcPr>
            <w:tcW w:w="2658" w:type="dxa"/>
            <w:tcBorders>
              <w:top w:val="single" w:sz="4" w:space="0" w:color="auto"/>
            </w:tcBorders>
            <w:shd w:val="clear" w:color="auto" w:fill="auto"/>
          </w:tcPr>
          <w:p w:rsidR="00AD02FE" w:rsidRPr="00142EDA" w:rsidRDefault="00AD02FE" w:rsidP="0040752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D02FE" w:rsidRPr="00142EDA" w:rsidTr="00407528">
        <w:trPr>
          <w:gridAfter w:val="1"/>
          <w:wAfter w:w="35" w:type="dxa"/>
        </w:trPr>
        <w:tc>
          <w:tcPr>
            <w:tcW w:w="5920" w:type="dxa"/>
            <w:shd w:val="clear" w:color="auto" w:fill="auto"/>
          </w:tcPr>
          <w:p w:rsidR="00AD02FE" w:rsidRPr="00142EDA" w:rsidRDefault="00AD02FE" w:rsidP="00407528">
            <w:pPr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 xml:space="preserve">    1 meal</w:t>
            </w:r>
          </w:p>
        </w:tc>
        <w:tc>
          <w:tcPr>
            <w:tcW w:w="2658" w:type="dxa"/>
            <w:shd w:val="clear" w:color="auto" w:fill="auto"/>
          </w:tcPr>
          <w:p w:rsidR="00AD02FE" w:rsidRPr="00142EDA" w:rsidRDefault="00AD02FE" w:rsidP="004075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>114 (32.5)</w:t>
            </w:r>
          </w:p>
        </w:tc>
      </w:tr>
      <w:tr w:rsidR="00AD02FE" w:rsidRPr="00142EDA" w:rsidTr="00407528">
        <w:trPr>
          <w:gridAfter w:val="1"/>
          <w:wAfter w:w="35" w:type="dxa"/>
        </w:trPr>
        <w:tc>
          <w:tcPr>
            <w:tcW w:w="5920" w:type="dxa"/>
            <w:shd w:val="clear" w:color="auto" w:fill="auto"/>
          </w:tcPr>
          <w:p w:rsidR="00AD02FE" w:rsidRPr="00142EDA" w:rsidRDefault="00AD02FE" w:rsidP="00407528">
            <w:pPr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 xml:space="preserve">    2 meals</w:t>
            </w:r>
          </w:p>
        </w:tc>
        <w:tc>
          <w:tcPr>
            <w:tcW w:w="2658" w:type="dxa"/>
            <w:shd w:val="clear" w:color="auto" w:fill="auto"/>
          </w:tcPr>
          <w:p w:rsidR="00AD02FE" w:rsidRPr="00142EDA" w:rsidRDefault="00AD02FE" w:rsidP="004075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>85(24.2)</w:t>
            </w:r>
          </w:p>
        </w:tc>
      </w:tr>
      <w:tr w:rsidR="00AD02FE" w:rsidRPr="00142EDA" w:rsidTr="00407528">
        <w:trPr>
          <w:gridAfter w:val="1"/>
          <w:wAfter w:w="35" w:type="dxa"/>
        </w:trPr>
        <w:tc>
          <w:tcPr>
            <w:tcW w:w="5920" w:type="dxa"/>
            <w:shd w:val="clear" w:color="auto" w:fill="auto"/>
          </w:tcPr>
          <w:p w:rsidR="00AD02FE" w:rsidRPr="00142EDA" w:rsidRDefault="00AD02FE" w:rsidP="00407528">
            <w:pPr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 xml:space="preserve">     3 meals</w:t>
            </w:r>
          </w:p>
        </w:tc>
        <w:tc>
          <w:tcPr>
            <w:tcW w:w="2658" w:type="dxa"/>
            <w:shd w:val="clear" w:color="auto" w:fill="auto"/>
          </w:tcPr>
          <w:p w:rsidR="00AD02FE" w:rsidRPr="00142EDA" w:rsidRDefault="00AD02FE" w:rsidP="004075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>151(43.1)</w:t>
            </w:r>
          </w:p>
        </w:tc>
      </w:tr>
      <w:tr w:rsidR="00AD02FE" w:rsidRPr="00142EDA" w:rsidTr="00407528">
        <w:trPr>
          <w:gridAfter w:val="1"/>
          <w:wAfter w:w="35" w:type="dxa"/>
        </w:trPr>
        <w:tc>
          <w:tcPr>
            <w:tcW w:w="5920" w:type="dxa"/>
            <w:shd w:val="clear" w:color="auto" w:fill="auto"/>
          </w:tcPr>
          <w:p w:rsidR="00AD02FE" w:rsidRPr="00142EDA" w:rsidRDefault="00AD02FE" w:rsidP="00407528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42EDA">
              <w:rPr>
                <w:rFonts w:ascii="Times New Roman" w:hAnsi="Times New Roman" w:cs="Times New Roman"/>
                <w:b/>
                <w:bCs/>
                <w:szCs w:val="24"/>
              </w:rPr>
              <w:t>Skip meal</w:t>
            </w:r>
          </w:p>
        </w:tc>
        <w:tc>
          <w:tcPr>
            <w:tcW w:w="2658" w:type="dxa"/>
            <w:shd w:val="clear" w:color="auto" w:fill="auto"/>
          </w:tcPr>
          <w:p w:rsidR="00AD02FE" w:rsidRPr="00142EDA" w:rsidRDefault="00AD02FE" w:rsidP="0040752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D02FE" w:rsidRPr="00142EDA" w:rsidTr="00407528">
        <w:trPr>
          <w:gridAfter w:val="1"/>
          <w:wAfter w:w="35" w:type="dxa"/>
        </w:trPr>
        <w:tc>
          <w:tcPr>
            <w:tcW w:w="5920" w:type="dxa"/>
            <w:shd w:val="clear" w:color="auto" w:fill="auto"/>
          </w:tcPr>
          <w:p w:rsidR="00AD02FE" w:rsidRPr="00142EDA" w:rsidRDefault="00AD02FE" w:rsidP="00407528">
            <w:pPr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 xml:space="preserve">     No</w:t>
            </w:r>
          </w:p>
        </w:tc>
        <w:tc>
          <w:tcPr>
            <w:tcW w:w="2658" w:type="dxa"/>
            <w:shd w:val="clear" w:color="auto" w:fill="auto"/>
          </w:tcPr>
          <w:p w:rsidR="00AD02FE" w:rsidRPr="00142EDA" w:rsidRDefault="00AD02FE" w:rsidP="004075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>72(20.6)</w:t>
            </w:r>
          </w:p>
        </w:tc>
      </w:tr>
      <w:tr w:rsidR="00AD02FE" w:rsidRPr="00142EDA" w:rsidTr="00407528">
        <w:trPr>
          <w:gridAfter w:val="1"/>
          <w:wAfter w:w="35" w:type="dxa"/>
        </w:trPr>
        <w:tc>
          <w:tcPr>
            <w:tcW w:w="5920" w:type="dxa"/>
            <w:shd w:val="clear" w:color="auto" w:fill="auto"/>
          </w:tcPr>
          <w:p w:rsidR="00AD02FE" w:rsidRPr="00142EDA" w:rsidRDefault="00AD02FE" w:rsidP="00407528">
            <w:pPr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 xml:space="preserve">     Yes</w:t>
            </w:r>
          </w:p>
        </w:tc>
        <w:tc>
          <w:tcPr>
            <w:tcW w:w="2658" w:type="dxa"/>
            <w:shd w:val="clear" w:color="auto" w:fill="auto"/>
          </w:tcPr>
          <w:p w:rsidR="00AD02FE" w:rsidRPr="00142EDA" w:rsidRDefault="00AD02FE" w:rsidP="004075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>278(79.4)</w:t>
            </w:r>
          </w:p>
        </w:tc>
      </w:tr>
      <w:tr w:rsidR="00AD02FE" w:rsidRPr="00142EDA" w:rsidTr="00407528">
        <w:trPr>
          <w:gridAfter w:val="1"/>
          <w:wAfter w:w="35" w:type="dxa"/>
        </w:trPr>
        <w:tc>
          <w:tcPr>
            <w:tcW w:w="5920" w:type="dxa"/>
            <w:shd w:val="clear" w:color="auto" w:fill="auto"/>
          </w:tcPr>
          <w:p w:rsidR="00AD02FE" w:rsidRPr="00142EDA" w:rsidRDefault="00AD02FE" w:rsidP="00407528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42EDA">
              <w:rPr>
                <w:rFonts w:ascii="Times New Roman" w:hAnsi="Times New Roman" w:cs="Times New Roman"/>
                <w:b/>
                <w:bCs/>
                <w:szCs w:val="24"/>
              </w:rPr>
              <w:t>How often skip</w:t>
            </w:r>
          </w:p>
        </w:tc>
        <w:tc>
          <w:tcPr>
            <w:tcW w:w="2658" w:type="dxa"/>
            <w:shd w:val="clear" w:color="auto" w:fill="auto"/>
          </w:tcPr>
          <w:p w:rsidR="00AD02FE" w:rsidRPr="00142EDA" w:rsidRDefault="00AD02FE" w:rsidP="0040752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D02FE" w:rsidRPr="00142EDA" w:rsidTr="00407528">
        <w:trPr>
          <w:gridAfter w:val="1"/>
          <w:wAfter w:w="35" w:type="dxa"/>
        </w:trPr>
        <w:tc>
          <w:tcPr>
            <w:tcW w:w="5920" w:type="dxa"/>
            <w:shd w:val="clear" w:color="auto" w:fill="auto"/>
          </w:tcPr>
          <w:p w:rsidR="00AD02FE" w:rsidRPr="00142EDA" w:rsidRDefault="00AD02FE" w:rsidP="00407528">
            <w:pPr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 xml:space="preserve">    Every day</w:t>
            </w:r>
          </w:p>
        </w:tc>
        <w:tc>
          <w:tcPr>
            <w:tcW w:w="2658" w:type="dxa"/>
            <w:shd w:val="clear" w:color="auto" w:fill="auto"/>
          </w:tcPr>
          <w:p w:rsidR="00AD02FE" w:rsidRPr="00142EDA" w:rsidRDefault="00AD02FE" w:rsidP="004075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>22(7.9)</w:t>
            </w:r>
          </w:p>
        </w:tc>
      </w:tr>
      <w:tr w:rsidR="00AD02FE" w:rsidRPr="00142EDA" w:rsidTr="00407528">
        <w:trPr>
          <w:gridAfter w:val="1"/>
          <w:wAfter w:w="35" w:type="dxa"/>
        </w:trPr>
        <w:tc>
          <w:tcPr>
            <w:tcW w:w="5920" w:type="dxa"/>
            <w:shd w:val="clear" w:color="auto" w:fill="auto"/>
          </w:tcPr>
          <w:p w:rsidR="00AD02FE" w:rsidRPr="00142EDA" w:rsidRDefault="00AD02FE" w:rsidP="00407528">
            <w:pPr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 xml:space="preserve">    1/2times per week</w:t>
            </w:r>
          </w:p>
        </w:tc>
        <w:tc>
          <w:tcPr>
            <w:tcW w:w="2658" w:type="dxa"/>
            <w:shd w:val="clear" w:color="auto" w:fill="auto"/>
          </w:tcPr>
          <w:p w:rsidR="00AD02FE" w:rsidRPr="00142EDA" w:rsidRDefault="00AD02FE" w:rsidP="004075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>158(56.8)</w:t>
            </w:r>
          </w:p>
        </w:tc>
      </w:tr>
      <w:tr w:rsidR="00AD02FE" w:rsidRPr="00142EDA" w:rsidTr="00407528">
        <w:trPr>
          <w:gridAfter w:val="1"/>
          <w:wAfter w:w="35" w:type="dxa"/>
        </w:trPr>
        <w:tc>
          <w:tcPr>
            <w:tcW w:w="5920" w:type="dxa"/>
            <w:shd w:val="clear" w:color="auto" w:fill="auto"/>
          </w:tcPr>
          <w:p w:rsidR="00AD02FE" w:rsidRPr="00142EDA" w:rsidRDefault="00AD02FE" w:rsidP="00407528">
            <w:pPr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 xml:space="preserve">    3/4times per week</w:t>
            </w:r>
          </w:p>
        </w:tc>
        <w:tc>
          <w:tcPr>
            <w:tcW w:w="2658" w:type="dxa"/>
            <w:shd w:val="clear" w:color="auto" w:fill="auto"/>
          </w:tcPr>
          <w:p w:rsidR="00AD02FE" w:rsidRPr="00142EDA" w:rsidRDefault="00AD02FE" w:rsidP="004075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>68(24.5)</w:t>
            </w:r>
          </w:p>
        </w:tc>
      </w:tr>
      <w:tr w:rsidR="00AD02FE" w:rsidRPr="00142EDA" w:rsidTr="00407528">
        <w:trPr>
          <w:gridAfter w:val="1"/>
          <w:wAfter w:w="35" w:type="dxa"/>
        </w:trPr>
        <w:tc>
          <w:tcPr>
            <w:tcW w:w="5920" w:type="dxa"/>
            <w:shd w:val="clear" w:color="auto" w:fill="auto"/>
          </w:tcPr>
          <w:p w:rsidR="00AD02FE" w:rsidRPr="00142EDA" w:rsidRDefault="00AD02FE" w:rsidP="00407528">
            <w:pPr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 xml:space="preserve">    5times per week</w:t>
            </w:r>
          </w:p>
        </w:tc>
        <w:tc>
          <w:tcPr>
            <w:tcW w:w="2658" w:type="dxa"/>
            <w:shd w:val="clear" w:color="auto" w:fill="auto"/>
          </w:tcPr>
          <w:p w:rsidR="00AD02FE" w:rsidRPr="00142EDA" w:rsidRDefault="00AD02FE" w:rsidP="004075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>21(7.6)</w:t>
            </w:r>
          </w:p>
        </w:tc>
      </w:tr>
      <w:tr w:rsidR="00AD02FE" w:rsidRPr="00142EDA" w:rsidTr="00407528">
        <w:trPr>
          <w:gridAfter w:val="1"/>
          <w:wAfter w:w="35" w:type="dxa"/>
        </w:trPr>
        <w:tc>
          <w:tcPr>
            <w:tcW w:w="5920" w:type="dxa"/>
            <w:shd w:val="clear" w:color="auto" w:fill="auto"/>
          </w:tcPr>
          <w:p w:rsidR="00AD02FE" w:rsidRPr="00142EDA" w:rsidRDefault="00AD02FE" w:rsidP="00407528">
            <w:pPr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 xml:space="preserve">    6times per week</w:t>
            </w:r>
          </w:p>
        </w:tc>
        <w:tc>
          <w:tcPr>
            <w:tcW w:w="2658" w:type="dxa"/>
            <w:shd w:val="clear" w:color="auto" w:fill="auto"/>
          </w:tcPr>
          <w:p w:rsidR="00AD02FE" w:rsidRPr="00142EDA" w:rsidRDefault="00AD02FE" w:rsidP="004075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>9(3.2)</w:t>
            </w:r>
          </w:p>
        </w:tc>
      </w:tr>
      <w:tr w:rsidR="00AD02FE" w:rsidRPr="00142EDA" w:rsidTr="00407528">
        <w:tc>
          <w:tcPr>
            <w:tcW w:w="5920" w:type="dxa"/>
            <w:hideMark/>
          </w:tcPr>
          <w:p w:rsidR="00AD02FE" w:rsidRPr="00142EDA" w:rsidRDefault="00AD02FE" w:rsidP="00407528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42EDA">
              <w:rPr>
                <w:rFonts w:ascii="Times New Roman" w:hAnsi="Times New Roman" w:cs="Times New Roman"/>
                <w:b/>
                <w:bCs/>
                <w:szCs w:val="24"/>
              </w:rPr>
              <w:t>Why skip</w:t>
            </w:r>
          </w:p>
        </w:tc>
        <w:tc>
          <w:tcPr>
            <w:tcW w:w="2693" w:type="dxa"/>
            <w:gridSpan w:val="2"/>
          </w:tcPr>
          <w:p w:rsidR="00AD02FE" w:rsidRPr="00142EDA" w:rsidRDefault="00AD02FE" w:rsidP="0040752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D02FE" w:rsidRPr="00142EDA" w:rsidTr="00407528">
        <w:tc>
          <w:tcPr>
            <w:tcW w:w="5920" w:type="dxa"/>
            <w:hideMark/>
          </w:tcPr>
          <w:p w:rsidR="00AD02FE" w:rsidRPr="00142EDA" w:rsidRDefault="00AD02FE" w:rsidP="00407528">
            <w:pPr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 xml:space="preserve">   No enough time</w:t>
            </w:r>
          </w:p>
        </w:tc>
        <w:tc>
          <w:tcPr>
            <w:tcW w:w="2693" w:type="dxa"/>
            <w:gridSpan w:val="2"/>
            <w:hideMark/>
          </w:tcPr>
          <w:p w:rsidR="00AD02FE" w:rsidRPr="00142EDA" w:rsidRDefault="00AD02FE" w:rsidP="004075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>127(45.7)</w:t>
            </w:r>
          </w:p>
        </w:tc>
      </w:tr>
      <w:tr w:rsidR="00AD02FE" w:rsidRPr="00142EDA" w:rsidTr="00407528">
        <w:tc>
          <w:tcPr>
            <w:tcW w:w="5920" w:type="dxa"/>
            <w:hideMark/>
          </w:tcPr>
          <w:p w:rsidR="00AD02FE" w:rsidRPr="00142EDA" w:rsidRDefault="00AD02FE" w:rsidP="00407528">
            <w:pPr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 xml:space="preserve">   Keep weight</w:t>
            </w:r>
          </w:p>
        </w:tc>
        <w:tc>
          <w:tcPr>
            <w:tcW w:w="2693" w:type="dxa"/>
            <w:gridSpan w:val="2"/>
            <w:hideMark/>
          </w:tcPr>
          <w:p w:rsidR="00AD02FE" w:rsidRPr="00142EDA" w:rsidRDefault="00AD02FE" w:rsidP="004075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>28(10.1)</w:t>
            </w:r>
          </w:p>
        </w:tc>
      </w:tr>
      <w:tr w:rsidR="00AD02FE" w:rsidRPr="00142EDA" w:rsidTr="00407528">
        <w:tc>
          <w:tcPr>
            <w:tcW w:w="5920" w:type="dxa"/>
            <w:hideMark/>
          </w:tcPr>
          <w:p w:rsidR="00AD02FE" w:rsidRPr="00142EDA" w:rsidRDefault="00AD02FE" w:rsidP="00407528">
            <w:pPr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 xml:space="preserve">   Habit</w:t>
            </w:r>
          </w:p>
        </w:tc>
        <w:tc>
          <w:tcPr>
            <w:tcW w:w="2693" w:type="dxa"/>
            <w:gridSpan w:val="2"/>
            <w:hideMark/>
          </w:tcPr>
          <w:p w:rsidR="00AD02FE" w:rsidRPr="00142EDA" w:rsidRDefault="00AD02FE" w:rsidP="004075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>34(12.2)</w:t>
            </w:r>
          </w:p>
        </w:tc>
      </w:tr>
      <w:tr w:rsidR="00AD02FE" w:rsidRPr="00142EDA" w:rsidTr="00407528"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02FE" w:rsidRPr="00142EDA" w:rsidRDefault="00AD02FE" w:rsidP="00407528">
            <w:pPr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 xml:space="preserve">   Don’t like food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D02FE" w:rsidRPr="00142EDA" w:rsidRDefault="00AD02FE" w:rsidP="004075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>89(32.0)</w:t>
            </w:r>
          </w:p>
        </w:tc>
      </w:tr>
      <w:tr w:rsidR="00AD02FE" w:rsidRPr="00142EDA" w:rsidTr="00407528">
        <w:tc>
          <w:tcPr>
            <w:tcW w:w="5920" w:type="dxa"/>
            <w:tcBorders>
              <w:top w:val="nil"/>
              <w:left w:val="nil"/>
              <w:right w:val="nil"/>
            </w:tcBorders>
          </w:tcPr>
          <w:p w:rsidR="00AD02FE" w:rsidRPr="00142EDA" w:rsidRDefault="00AD02FE" w:rsidP="00407528">
            <w:pPr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b/>
                <w:bCs/>
                <w:szCs w:val="24"/>
              </w:rPr>
              <w:t>Consuming junk food (like potato chips, cookies, cakes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right w:val="nil"/>
            </w:tcBorders>
          </w:tcPr>
          <w:p w:rsidR="00AD02FE" w:rsidRPr="00142EDA" w:rsidRDefault="00AD02FE" w:rsidP="0040752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D02FE" w:rsidRPr="00142EDA" w:rsidTr="00407528">
        <w:tc>
          <w:tcPr>
            <w:tcW w:w="5920" w:type="dxa"/>
            <w:tcBorders>
              <w:top w:val="nil"/>
              <w:left w:val="nil"/>
              <w:right w:val="nil"/>
            </w:tcBorders>
          </w:tcPr>
          <w:p w:rsidR="00AD02FE" w:rsidRPr="00142EDA" w:rsidRDefault="00AD02FE" w:rsidP="00407528">
            <w:pPr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 xml:space="preserve">    No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right w:val="nil"/>
            </w:tcBorders>
          </w:tcPr>
          <w:p w:rsidR="00AD02FE" w:rsidRPr="00142EDA" w:rsidRDefault="00AD02FE" w:rsidP="004075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>181 (51.7)</w:t>
            </w:r>
          </w:p>
        </w:tc>
      </w:tr>
      <w:tr w:rsidR="00AD02FE" w:rsidRPr="00142EDA" w:rsidTr="00407528">
        <w:tc>
          <w:tcPr>
            <w:tcW w:w="5920" w:type="dxa"/>
            <w:tcBorders>
              <w:top w:val="nil"/>
              <w:left w:val="nil"/>
              <w:right w:val="nil"/>
            </w:tcBorders>
          </w:tcPr>
          <w:p w:rsidR="00AD02FE" w:rsidRPr="00142EDA" w:rsidRDefault="00AD02FE" w:rsidP="00407528">
            <w:pPr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 xml:space="preserve">    Yes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right w:val="nil"/>
            </w:tcBorders>
          </w:tcPr>
          <w:p w:rsidR="00AD02FE" w:rsidRPr="00142EDA" w:rsidRDefault="00AD02FE" w:rsidP="004075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>169 (48.3)</w:t>
            </w:r>
          </w:p>
        </w:tc>
      </w:tr>
      <w:tr w:rsidR="00AD02FE" w:rsidRPr="00142EDA" w:rsidTr="00407528">
        <w:tc>
          <w:tcPr>
            <w:tcW w:w="5920" w:type="dxa"/>
            <w:tcBorders>
              <w:top w:val="nil"/>
              <w:left w:val="nil"/>
              <w:right w:val="nil"/>
            </w:tcBorders>
          </w:tcPr>
          <w:p w:rsidR="00AD02FE" w:rsidRPr="00142EDA" w:rsidRDefault="00AD02FE" w:rsidP="00407528">
            <w:pPr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b/>
                <w:bCs/>
                <w:szCs w:val="24"/>
              </w:rPr>
              <w:t>How often do you eat snack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right w:val="nil"/>
            </w:tcBorders>
          </w:tcPr>
          <w:p w:rsidR="00AD02FE" w:rsidRPr="00142EDA" w:rsidRDefault="00AD02FE" w:rsidP="0040752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D02FE" w:rsidRPr="00142EDA" w:rsidTr="00407528">
        <w:tc>
          <w:tcPr>
            <w:tcW w:w="5920" w:type="dxa"/>
            <w:tcBorders>
              <w:top w:val="nil"/>
              <w:left w:val="nil"/>
              <w:right w:val="nil"/>
            </w:tcBorders>
          </w:tcPr>
          <w:p w:rsidR="00AD02FE" w:rsidRPr="00142EDA" w:rsidRDefault="00AD02FE" w:rsidP="00407528">
            <w:pPr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 xml:space="preserve">    Once per day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right w:val="nil"/>
            </w:tcBorders>
          </w:tcPr>
          <w:p w:rsidR="00AD02FE" w:rsidRPr="00142EDA" w:rsidRDefault="00AD02FE" w:rsidP="004075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>73(43.7)</w:t>
            </w:r>
          </w:p>
        </w:tc>
      </w:tr>
      <w:tr w:rsidR="00AD02FE" w:rsidRPr="00142EDA" w:rsidTr="00407528">
        <w:tc>
          <w:tcPr>
            <w:tcW w:w="5920" w:type="dxa"/>
            <w:tcBorders>
              <w:top w:val="nil"/>
              <w:left w:val="nil"/>
              <w:right w:val="nil"/>
            </w:tcBorders>
          </w:tcPr>
          <w:p w:rsidR="00AD02FE" w:rsidRPr="00142EDA" w:rsidRDefault="00AD02FE" w:rsidP="00407528">
            <w:pPr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 xml:space="preserve">    Twice per day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right w:val="nil"/>
            </w:tcBorders>
          </w:tcPr>
          <w:p w:rsidR="00AD02FE" w:rsidRPr="00142EDA" w:rsidRDefault="00AD02FE" w:rsidP="004075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>63(37.0)</w:t>
            </w:r>
          </w:p>
        </w:tc>
      </w:tr>
      <w:tr w:rsidR="00AD02FE" w:rsidRPr="00142EDA" w:rsidTr="00407528">
        <w:tc>
          <w:tcPr>
            <w:tcW w:w="5920" w:type="dxa"/>
            <w:tcBorders>
              <w:top w:val="nil"/>
              <w:left w:val="nil"/>
              <w:right w:val="nil"/>
            </w:tcBorders>
          </w:tcPr>
          <w:p w:rsidR="00AD02FE" w:rsidRPr="00142EDA" w:rsidRDefault="00AD02FE" w:rsidP="00407528">
            <w:pPr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 xml:space="preserve">    3 times per day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right w:val="nil"/>
            </w:tcBorders>
          </w:tcPr>
          <w:p w:rsidR="00AD02FE" w:rsidRPr="00142EDA" w:rsidRDefault="00AD02FE" w:rsidP="004075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>22(12.8)</w:t>
            </w:r>
          </w:p>
        </w:tc>
      </w:tr>
      <w:tr w:rsidR="00AD02FE" w:rsidRPr="00142EDA" w:rsidTr="00407528">
        <w:tc>
          <w:tcPr>
            <w:tcW w:w="5920" w:type="dxa"/>
            <w:tcBorders>
              <w:top w:val="nil"/>
              <w:left w:val="nil"/>
              <w:right w:val="nil"/>
            </w:tcBorders>
          </w:tcPr>
          <w:p w:rsidR="00AD02FE" w:rsidRPr="00142EDA" w:rsidRDefault="00AD02FE" w:rsidP="00407528">
            <w:pPr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 xml:space="preserve">    More than 3 times per day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right w:val="nil"/>
            </w:tcBorders>
          </w:tcPr>
          <w:p w:rsidR="00AD02FE" w:rsidRPr="00142EDA" w:rsidRDefault="00AD02FE" w:rsidP="004075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>11(6.5)</w:t>
            </w:r>
          </w:p>
        </w:tc>
      </w:tr>
      <w:tr w:rsidR="00AD02FE" w:rsidRPr="00142EDA" w:rsidTr="00407528">
        <w:tc>
          <w:tcPr>
            <w:tcW w:w="5920" w:type="dxa"/>
            <w:tcBorders>
              <w:top w:val="nil"/>
              <w:left w:val="nil"/>
              <w:right w:val="nil"/>
            </w:tcBorders>
          </w:tcPr>
          <w:p w:rsidR="00AD02FE" w:rsidRPr="00142EDA" w:rsidRDefault="00AD02FE" w:rsidP="00407528">
            <w:pPr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b/>
                <w:bCs/>
                <w:szCs w:val="24"/>
              </w:rPr>
              <w:t>Why you take snacking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right w:val="nil"/>
            </w:tcBorders>
          </w:tcPr>
          <w:p w:rsidR="00AD02FE" w:rsidRPr="00142EDA" w:rsidRDefault="00AD02FE" w:rsidP="0040752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D02FE" w:rsidRPr="00142EDA" w:rsidTr="00407528">
        <w:tc>
          <w:tcPr>
            <w:tcW w:w="5920" w:type="dxa"/>
            <w:tcBorders>
              <w:left w:val="nil"/>
              <w:bottom w:val="nil"/>
              <w:right w:val="nil"/>
            </w:tcBorders>
          </w:tcPr>
          <w:p w:rsidR="00AD02FE" w:rsidRPr="00142EDA" w:rsidRDefault="00AD02FE" w:rsidP="00407528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lastRenderedPageBreak/>
              <w:t xml:space="preserve">     Hungry</w:t>
            </w:r>
          </w:p>
        </w:tc>
        <w:tc>
          <w:tcPr>
            <w:tcW w:w="2693" w:type="dxa"/>
            <w:gridSpan w:val="2"/>
            <w:tcBorders>
              <w:left w:val="nil"/>
              <w:bottom w:val="nil"/>
              <w:right w:val="nil"/>
            </w:tcBorders>
          </w:tcPr>
          <w:p w:rsidR="00AD02FE" w:rsidRPr="00142EDA" w:rsidRDefault="00AD02FE" w:rsidP="004075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>31(18.4)</w:t>
            </w:r>
          </w:p>
        </w:tc>
      </w:tr>
      <w:tr w:rsidR="00AD02FE" w:rsidRPr="00142EDA" w:rsidTr="00407528"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</w:tcPr>
          <w:p w:rsidR="00AD02FE" w:rsidRPr="00142EDA" w:rsidRDefault="00AD02FE" w:rsidP="00407528">
            <w:pPr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 xml:space="preserve">     To eat as a meal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02FE" w:rsidRPr="00142EDA" w:rsidRDefault="00AD02FE" w:rsidP="004075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>12(7.1)</w:t>
            </w:r>
          </w:p>
        </w:tc>
      </w:tr>
      <w:tr w:rsidR="00AD02FE" w:rsidRPr="00142EDA" w:rsidTr="00407528"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</w:tcPr>
          <w:p w:rsidR="00AD02FE" w:rsidRPr="00142EDA" w:rsidRDefault="00AD02FE" w:rsidP="00407528">
            <w:pPr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 xml:space="preserve">     Like them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02FE" w:rsidRPr="00142EDA" w:rsidRDefault="00AD02FE" w:rsidP="004075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>81(47.9)</w:t>
            </w:r>
          </w:p>
        </w:tc>
      </w:tr>
      <w:tr w:rsidR="00AD02FE" w:rsidRPr="00142EDA" w:rsidTr="00407528"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</w:tcPr>
          <w:p w:rsidR="00AD02FE" w:rsidRPr="00142EDA" w:rsidRDefault="00AD02FE" w:rsidP="00407528">
            <w:pPr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 xml:space="preserve">     Habit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02FE" w:rsidRPr="00142EDA" w:rsidRDefault="00AD02FE" w:rsidP="004075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>45(26.6)</w:t>
            </w:r>
          </w:p>
        </w:tc>
      </w:tr>
      <w:tr w:rsidR="00AD02FE" w:rsidRPr="00142EDA" w:rsidTr="00407528"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</w:tcPr>
          <w:p w:rsidR="00AD02FE" w:rsidRPr="002533D5" w:rsidRDefault="00AD02FE" w:rsidP="00407528">
            <w:pPr>
              <w:rPr>
                <w:b/>
                <w:bCs/>
                <w:szCs w:val="24"/>
              </w:rPr>
            </w:pPr>
            <w:r w:rsidRPr="002533D5">
              <w:rPr>
                <w:b/>
                <w:bCs/>
                <w:szCs w:val="24"/>
              </w:rPr>
              <w:t>How many glasses(250ml) of drinking water per day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02FE" w:rsidRPr="00EA7B3D" w:rsidRDefault="00AD02FE" w:rsidP="00407528">
            <w:pPr>
              <w:jc w:val="center"/>
              <w:rPr>
                <w:szCs w:val="24"/>
              </w:rPr>
            </w:pPr>
          </w:p>
        </w:tc>
      </w:tr>
      <w:tr w:rsidR="00AD02FE" w:rsidRPr="00142EDA" w:rsidTr="00407528"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</w:tcPr>
          <w:p w:rsidR="00AD02FE" w:rsidRPr="00EA7B3D" w:rsidRDefault="00AD02FE" w:rsidP="00407528">
            <w:pPr>
              <w:rPr>
                <w:szCs w:val="24"/>
              </w:rPr>
            </w:pPr>
            <w:r w:rsidRPr="00EA7B3D">
              <w:rPr>
                <w:szCs w:val="24"/>
              </w:rPr>
              <w:t xml:space="preserve">    &gt;8 glasses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02FE" w:rsidRPr="00EA7B3D" w:rsidRDefault="00AD02FE" w:rsidP="00407528">
            <w:pPr>
              <w:jc w:val="center"/>
              <w:rPr>
                <w:szCs w:val="24"/>
              </w:rPr>
            </w:pPr>
            <w:r w:rsidRPr="00EA7B3D">
              <w:rPr>
                <w:szCs w:val="24"/>
              </w:rPr>
              <w:t>82(23.4)</w:t>
            </w:r>
          </w:p>
        </w:tc>
      </w:tr>
      <w:tr w:rsidR="00AD02FE" w:rsidRPr="00142EDA" w:rsidTr="00407528"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</w:tcPr>
          <w:p w:rsidR="00AD02FE" w:rsidRPr="00EA7B3D" w:rsidRDefault="00AD02FE" w:rsidP="00407528">
            <w:pPr>
              <w:rPr>
                <w:szCs w:val="24"/>
              </w:rPr>
            </w:pPr>
            <w:r w:rsidRPr="00EA7B3D">
              <w:rPr>
                <w:szCs w:val="24"/>
              </w:rPr>
              <w:t xml:space="preserve">    &lt;8 glasses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02FE" w:rsidRPr="00EA7B3D" w:rsidRDefault="00AD02FE" w:rsidP="00407528">
            <w:pPr>
              <w:jc w:val="center"/>
              <w:rPr>
                <w:szCs w:val="24"/>
              </w:rPr>
            </w:pPr>
            <w:r w:rsidRPr="00EA7B3D">
              <w:rPr>
                <w:szCs w:val="24"/>
              </w:rPr>
              <w:t>268(76.6)</w:t>
            </w:r>
          </w:p>
        </w:tc>
      </w:tr>
      <w:tr w:rsidR="00AD02FE" w:rsidRPr="00142EDA" w:rsidTr="00407528"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</w:tcPr>
          <w:p w:rsidR="00AD02FE" w:rsidRPr="002533D5" w:rsidRDefault="00AD02FE" w:rsidP="00407528">
            <w:pPr>
              <w:rPr>
                <w:b/>
                <w:bCs/>
                <w:szCs w:val="24"/>
              </w:rPr>
            </w:pPr>
            <w:r w:rsidRPr="002533D5">
              <w:rPr>
                <w:b/>
                <w:bCs/>
                <w:szCs w:val="24"/>
              </w:rPr>
              <w:t>Serving milk (220 ml) or yogurt per day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02FE" w:rsidRPr="00EA7B3D" w:rsidRDefault="00AD02FE" w:rsidP="00407528">
            <w:pPr>
              <w:jc w:val="center"/>
              <w:rPr>
                <w:szCs w:val="24"/>
              </w:rPr>
            </w:pPr>
          </w:p>
        </w:tc>
      </w:tr>
      <w:tr w:rsidR="00AD02FE" w:rsidRPr="00142EDA" w:rsidTr="00407528">
        <w:tc>
          <w:tcPr>
            <w:tcW w:w="5920" w:type="dxa"/>
            <w:tcBorders>
              <w:top w:val="nil"/>
              <w:left w:val="nil"/>
              <w:right w:val="nil"/>
            </w:tcBorders>
          </w:tcPr>
          <w:p w:rsidR="00AD02FE" w:rsidRPr="00EA7B3D" w:rsidRDefault="00AD02FE" w:rsidP="00407528">
            <w:pPr>
              <w:rPr>
                <w:szCs w:val="24"/>
              </w:rPr>
            </w:pPr>
            <w:r w:rsidRPr="00EA7B3D">
              <w:rPr>
                <w:szCs w:val="24"/>
              </w:rPr>
              <w:t xml:space="preserve">    &gt;220 ml  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right w:val="nil"/>
            </w:tcBorders>
          </w:tcPr>
          <w:p w:rsidR="00AD02FE" w:rsidRPr="00EA7B3D" w:rsidRDefault="00AD02FE" w:rsidP="00407528">
            <w:pPr>
              <w:jc w:val="center"/>
              <w:rPr>
                <w:szCs w:val="24"/>
              </w:rPr>
            </w:pPr>
            <w:r w:rsidRPr="00EA7B3D">
              <w:rPr>
                <w:szCs w:val="24"/>
              </w:rPr>
              <w:t>287(82)</w:t>
            </w:r>
          </w:p>
        </w:tc>
      </w:tr>
      <w:tr w:rsidR="00AD02FE" w:rsidRPr="00142EDA" w:rsidTr="00407528"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02FE" w:rsidRPr="00EA7B3D" w:rsidRDefault="00AD02FE" w:rsidP="00407528">
            <w:pPr>
              <w:rPr>
                <w:szCs w:val="24"/>
              </w:rPr>
            </w:pPr>
            <w:r w:rsidRPr="00EA7B3D">
              <w:rPr>
                <w:szCs w:val="24"/>
              </w:rPr>
              <w:t xml:space="preserve">    &lt;220 ml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02FE" w:rsidRPr="00EA7B3D" w:rsidRDefault="00AD02FE" w:rsidP="00407528">
            <w:pPr>
              <w:jc w:val="center"/>
              <w:rPr>
                <w:szCs w:val="24"/>
              </w:rPr>
            </w:pPr>
            <w:r w:rsidRPr="00EA7B3D">
              <w:rPr>
                <w:szCs w:val="24"/>
              </w:rPr>
              <w:t>63(18)</w:t>
            </w:r>
          </w:p>
        </w:tc>
      </w:tr>
    </w:tbl>
    <w:p w:rsidR="00093DB0" w:rsidRDefault="00093DB0">
      <w:bookmarkStart w:id="0" w:name="_GoBack"/>
      <w:bookmarkEnd w:id="0"/>
    </w:p>
    <w:sectPr w:rsidR="00093D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2FE"/>
    <w:rsid w:val="00093DB0"/>
    <w:rsid w:val="00AD0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E4D77A-35E6-49DE-BBB9-504B16AC7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02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aneeya Prangthip</dc:creator>
  <cp:keywords/>
  <dc:description/>
  <cp:lastModifiedBy>Pattaneeya Prangthip</cp:lastModifiedBy>
  <cp:revision>1</cp:revision>
  <dcterms:created xsi:type="dcterms:W3CDTF">2024-08-01T08:11:00Z</dcterms:created>
  <dcterms:modified xsi:type="dcterms:W3CDTF">2024-08-01T08:11:00Z</dcterms:modified>
</cp:coreProperties>
</file>